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GB"/>
        </w:rPr>
        <w:t>Supplemental table 1 : Value of the</w:t>
      </w:r>
      <w:r>
        <w:rPr>
          <w:b/>
          <w:lang w:val="en-US"/>
        </w:rPr>
        <w:t xml:space="preserve"> RNA integrity number (RIN) for each RNA sample used in the study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A. Value of the RIN for each RNA sample used in figure 3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0"/>
        <w:gridCol w:w="3071"/>
        <w:gridCol w:w="3071"/>
      </w:tblGrid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ow number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Adipose Tissue at WPP1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Adipose Tissue at 5 MG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1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lang w:val="en-GB"/>
              </w:rPr>
              <w:t>7.9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lang w:val="en-GB"/>
              </w:rPr>
              <w:t>8.1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2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lang w:val="en-GB"/>
              </w:rPr>
              <w:t>8.1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lang w:val="en-GB"/>
              </w:rPr>
              <w:t>8.3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3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lang w:val="en-GB"/>
              </w:rPr>
              <w:t>8.2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lang w:val="en-GB"/>
              </w:rPr>
              <w:t>7.9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4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lang w:val="en-GB"/>
              </w:rPr>
              <w:t>8.5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lang w:val="en-GB"/>
              </w:rPr>
              <w:t>8.2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5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lang w:val="en-GB"/>
              </w:rPr>
              <w:t>8.1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lang w:val="en-GB"/>
              </w:rPr>
              <w:t>7.7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6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lang w:val="en-GB"/>
              </w:rPr>
              <w:t>7.9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lang w:val="en-GB"/>
              </w:rPr>
              <w:t>7.9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7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lang w:val="en-GB"/>
              </w:rPr>
              <w:t>8.1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lang w:val="en-GB"/>
              </w:rPr>
              <w:t>8.0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8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lang w:val="en-GB"/>
              </w:rPr>
              <w:t>8.2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lang w:val="en-GB"/>
              </w:rPr>
              <w:t>8.2</w:t>
            </w:r>
          </w:p>
        </w:tc>
      </w:tr>
    </w:tbl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/>
      </w:pPr>
      <w:r>
        <w:rPr>
          <w:b/>
          <w:lang w:val="en-GB"/>
        </w:rPr>
        <w:t xml:space="preserve">B. </w:t>
      </w:r>
      <w:r>
        <w:rPr>
          <w:b/>
          <w:lang w:val="en-US"/>
        </w:rPr>
        <w:t>Value of the RIN for each RNA sample used in figure 6A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0"/>
        <w:gridCol w:w="3071"/>
        <w:gridCol w:w="3071"/>
      </w:tblGrid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ample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lang w:val="en-US"/>
              </w:rPr>
              <w:t>Isolated bovine mature adipocytes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lang w:val="en-US"/>
              </w:rPr>
              <w:t xml:space="preserve">Stromal vascular fraction </w:t>
            </w:r>
          </w:p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from adipose tissue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8.1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7.8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2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8.2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8.5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3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8.1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8.6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4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8.1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8.9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5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8.0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8.1</w:t>
            </w:r>
          </w:p>
        </w:tc>
      </w:tr>
    </w:tbl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C. Value of the RIN for each RNA sample used in figure 7B and C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92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2"/>
        <w:gridCol w:w="1842"/>
        <w:gridCol w:w="1842"/>
        <w:gridCol w:w="1843"/>
        <w:gridCol w:w="1843"/>
      </w:tblGrid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ampl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ontro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Resisti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Insuli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Resistin +Insulin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8.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8.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8.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7.9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8.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7.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8.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8.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8.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8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7.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8.2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7.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8.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8.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8.5</w:t>
            </w:r>
          </w:p>
        </w:tc>
      </w:tr>
    </w:tbl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Style14">
    <w:name w:val="Style1"/>
    <w:basedOn w:val="Commentaire"/>
    <w:next w:val="Commentaire"/>
    <w:qFormat/>
    <w:pPr/>
    <w:rPr>
      <w:rFonts w:ascii="Arial" w:hAnsi="Arial" w:eastAsia="MS Mincho;Arial Unicode MS" w:cs="Arial"/>
      <w:sz w:val="3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9T22:24:00Z</dcterms:created>
  <dc:creator>jdupont</dc:creator>
  <dc:description/>
  <cp:keywords/>
  <dc:language>en-US</dc:language>
  <cp:lastModifiedBy>jdupont</cp:lastModifiedBy>
  <dcterms:modified xsi:type="dcterms:W3CDTF">2014-01-09T22:48:00Z</dcterms:modified>
  <cp:revision>1</cp:revision>
  <dc:subject/>
  <dc:title>Supplemental table 1 : Value of the RNA integrity number (RIN) for each RNA sample used in the study</dc:title>
</cp:coreProperties>
</file>